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334" w:rsidRPr="006F7DAC" w:rsidRDefault="00C40C4B" w:rsidP="00C36AC1">
      <w:pPr>
        <w:pStyle w:val="TIMENESROMAN"/>
      </w:pPr>
      <w:r w:rsidRPr="00FE532E">
        <w:rPr>
          <w:b/>
        </w:rPr>
        <w:t xml:space="preserve">Table </w:t>
      </w:r>
      <w:r w:rsidR="00C36AC1">
        <w:rPr>
          <w:b/>
        </w:rPr>
        <w:t>S</w:t>
      </w:r>
      <w:r w:rsidR="00663463">
        <w:rPr>
          <w:b/>
        </w:rPr>
        <w:t>3</w:t>
      </w:r>
      <w:r w:rsidR="006F7DAC" w:rsidRPr="00FE532E">
        <w:rPr>
          <w:b/>
        </w:rPr>
        <w:t>.</w:t>
      </w:r>
      <w:r w:rsidR="00B07334" w:rsidRPr="006F7DAC">
        <w:t xml:space="preserve"> </w:t>
      </w:r>
      <w:bookmarkStart w:id="0" w:name="_Hlk40612440"/>
      <w:r w:rsidR="00A74D44">
        <w:rPr>
          <w:rFonts w:hint="eastAsia"/>
        </w:rPr>
        <w:t>U</w:t>
      </w:r>
      <w:r w:rsidR="00B07334" w:rsidRPr="006F7DAC">
        <w:t>nivariate analysis</w:t>
      </w:r>
      <w:bookmarkEnd w:id="0"/>
      <w:r w:rsidR="00B07334" w:rsidRPr="006F7DAC">
        <w:t xml:space="preserve"> of</w:t>
      </w:r>
      <w:r w:rsidR="00C36AC1">
        <w:t xml:space="preserve"> primary tumor sites </w:t>
      </w:r>
      <w:r w:rsidR="00B07334" w:rsidRPr="006F7DAC">
        <w:t>for OS and CSS in</w:t>
      </w:r>
      <w:r w:rsidR="006958DA" w:rsidRPr="006F7DAC">
        <w:t xml:space="preserve"> </w:t>
      </w:r>
      <w:r w:rsidR="00B07334" w:rsidRPr="006F7DAC">
        <w:t xml:space="preserve">patients </w:t>
      </w:r>
      <w:r w:rsidR="003B413D" w:rsidRPr="006F7DAC">
        <w:t>of</w:t>
      </w:r>
      <w:r w:rsidR="00874F8E" w:rsidRPr="006F7DAC">
        <w:rPr>
          <w:color w:val="000000" w:themeColor="text1"/>
        </w:rPr>
        <w:t xml:space="preserve"> metastatic angiosarcoma</w:t>
      </w:r>
      <w:r w:rsidR="002621BB">
        <w:rPr>
          <w:color w:val="000000" w:themeColor="text1"/>
        </w:rPr>
        <w:t>s</w:t>
      </w:r>
      <w:r w:rsidR="00B07334" w:rsidRPr="006F7DAC">
        <w:t>.</w:t>
      </w:r>
    </w:p>
    <w:tbl>
      <w:tblPr>
        <w:tblStyle w:val="1"/>
        <w:tblW w:w="843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767"/>
      </w:tblGrid>
      <w:tr w:rsidR="00B07334" w:rsidRPr="003F05DE" w:rsidTr="007A63D0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34" w:rsidRPr="00C33C58" w:rsidRDefault="00B07334" w:rsidP="003716A4">
            <w:pPr>
              <w:rPr>
                <w:b/>
                <w:sz w:val="20"/>
              </w:rPr>
            </w:pPr>
            <w:r w:rsidRPr="00C33C58">
              <w:rPr>
                <w:b/>
                <w:sz w:val="20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34" w:rsidRPr="00C33C58" w:rsidRDefault="00B07334" w:rsidP="00C36AC1">
            <w:pPr>
              <w:pStyle w:val="TIMENESROMAN"/>
              <w:rPr>
                <w:b/>
              </w:rPr>
            </w:pPr>
            <w:r w:rsidRPr="00C33C58">
              <w:rPr>
                <w:b/>
              </w:rPr>
              <w:t>OS (log-rank P-value)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7334" w:rsidRPr="00C33C58" w:rsidRDefault="00B07334" w:rsidP="00C36AC1">
            <w:pPr>
              <w:pStyle w:val="TIMENESROMAN"/>
              <w:rPr>
                <w:b/>
              </w:rPr>
            </w:pPr>
            <w:r w:rsidRPr="00C33C58">
              <w:rPr>
                <w:b/>
              </w:rPr>
              <w:t>CSS (log-rank P-value)</w:t>
            </w:r>
          </w:p>
        </w:tc>
      </w:tr>
      <w:tr w:rsidR="00B07334" w:rsidRPr="003F05DE" w:rsidTr="007A63D0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7334" w:rsidRPr="00D50A55" w:rsidRDefault="00C36AC1" w:rsidP="00EC6366">
            <w:pPr>
              <w:rPr>
                <w:rFonts w:eastAsiaTheme="minorEastAsia"/>
              </w:rPr>
            </w:pPr>
            <w:r w:rsidRPr="00D50A55">
              <w:rPr>
                <w:rFonts w:eastAsiaTheme="minorEastAsia" w:hint="eastAsia"/>
              </w:rPr>
              <w:t>P</w:t>
            </w:r>
            <w:r w:rsidRPr="00D50A55">
              <w:rPr>
                <w:rFonts w:eastAsiaTheme="minorEastAsia"/>
              </w:rPr>
              <w:t>rima</w:t>
            </w:r>
            <w:r w:rsidR="00131206" w:rsidRPr="00D50A55">
              <w:rPr>
                <w:rFonts w:eastAsiaTheme="minorEastAsia"/>
              </w:rPr>
              <w:t>ry tumor si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7334" w:rsidRPr="006F7DAC" w:rsidRDefault="00BB7FE9" w:rsidP="00EC6366">
            <w:pPr>
              <w:jc w:val="left"/>
            </w:pPr>
            <w:r w:rsidRPr="006F7DAC">
              <w:t>0.</w:t>
            </w:r>
            <w:r w:rsidR="007E24B1">
              <w:t>162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7334" w:rsidRPr="006F7DAC" w:rsidRDefault="00BB7FE9" w:rsidP="00EC6366">
            <w:pPr>
              <w:jc w:val="left"/>
            </w:pPr>
            <w:r w:rsidRPr="006F7DAC">
              <w:t>0.</w:t>
            </w:r>
            <w:r w:rsidR="003E3989">
              <w:t>667</w:t>
            </w:r>
          </w:p>
        </w:tc>
      </w:tr>
      <w:tr w:rsidR="00C36AC1" w:rsidRPr="003F05DE" w:rsidTr="007A63D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AC1" w:rsidRPr="00D50A55" w:rsidRDefault="00C36AC1" w:rsidP="007A63D0">
            <w:pPr>
              <w:ind w:leftChars="50" w:left="90"/>
              <w:jc w:val="left"/>
            </w:pPr>
            <w:r w:rsidRPr="00D50A55">
              <w:t>Head and neck</w:t>
            </w:r>
            <w:r w:rsidR="00131206" w:rsidRPr="00D50A55">
              <w:t xml:space="preserve"> </w:t>
            </w:r>
            <w:r w:rsidR="00131206" w:rsidRPr="00D50A55">
              <w:rPr>
                <w:b/>
              </w:rPr>
              <w:t>vs</w:t>
            </w:r>
            <w:r w:rsidR="00131206" w:rsidRPr="00D50A55">
              <w:t xml:space="preserve"> </w:t>
            </w:r>
            <w:r w:rsidR="004A270E" w:rsidRPr="00D50A55">
              <w:t>v</w:t>
            </w:r>
            <w:r w:rsidR="009A4823" w:rsidRPr="00D50A55">
              <w:t>isceral/deep soft tiss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AC1" w:rsidRPr="006F7DAC" w:rsidRDefault="00750474" w:rsidP="00EC0AC9">
            <w:pPr>
              <w:ind w:left="954" w:hangingChars="530" w:hanging="954"/>
              <w:jc w:val="left"/>
            </w:pPr>
            <w:r>
              <w:rPr>
                <w:rFonts w:hint="eastAsia"/>
              </w:rPr>
              <w:t>0</w:t>
            </w:r>
            <w:r>
              <w:t>.03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AC1" w:rsidRPr="006F7DAC" w:rsidRDefault="003E3989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276</w:t>
            </w:r>
          </w:p>
        </w:tc>
      </w:tr>
      <w:tr w:rsidR="00B07334" w:rsidRPr="003F05DE" w:rsidTr="007A63D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34" w:rsidRPr="00D50A55" w:rsidRDefault="00131206" w:rsidP="007A63D0">
            <w:pPr>
              <w:ind w:firstLineChars="50" w:firstLine="90"/>
              <w:jc w:val="left"/>
            </w:pPr>
            <w:r w:rsidRPr="00D50A55">
              <w:t xml:space="preserve">Head and neck </w:t>
            </w:r>
            <w:r w:rsidRPr="00D50A55">
              <w:rPr>
                <w:b/>
              </w:rPr>
              <w:t>vs</w:t>
            </w:r>
            <w:r w:rsidRPr="00D50A55">
              <w:t xml:space="preserve"> trunk and </w:t>
            </w:r>
            <w:bookmarkStart w:id="1" w:name="_GoBack"/>
            <w:bookmarkEnd w:id="1"/>
            <w:r w:rsidRPr="00D50A55">
              <w:t>lim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34" w:rsidRPr="006F7DAC" w:rsidRDefault="00BB7FE9" w:rsidP="00EC6366">
            <w:pPr>
              <w:jc w:val="left"/>
            </w:pPr>
            <w:r w:rsidRPr="006F7DAC">
              <w:t>0.</w:t>
            </w:r>
            <w:r w:rsidR="004E4C6A" w:rsidRPr="006F7DAC">
              <w:t>5</w:t>
            </w:r>
            <w:r w:rsidR="00750474">
              <w:t>7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334" w:rsidRPr="006F7DAC" w:rsidRDefault="00E27EBC" w:rsidP="00EC6366">
            <w:pPr>
              <w:jc w:val="left"/>
            </w:pPr>
            <w:r w:rsidRPr="006F7DAC">
              <w:t>0</w:t>
            </w:r>
            <w:r w:rsidRPr="006F7DAC">
              <w:rPr>
                <w:rFonts w:eastAsiaTheme="minorEastAsia"/>
              </w:rPr>
              <w:t>.</w:t>
            </w:r>
            <w:r w:rsidR="003E3989">
              <w:t>726</w:t>
            </w:r>
          </w:p>
        </w:tc>
      </w:tr>
      <w:tr w:rsidR="00131206" w:rsidRPr="003F05DE" w:rsidTr="007A63D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D50A55" w:rsidRDefault="00131206" w:rsidP="007A63D0">
            <w:pPr>
              <w:ind w:firstLineChars="50" w:firstLine="90"/>
              <w:jc w:val="left"/>
              <w:rPr>
                <w:rFonts w:eastAsiaTheme="minorEastAsia"/>
              </w:rPr>
            </w:pPr>
            <w:r w:rsidRPr="00D50A55">
              <w:rPr>
                <w:rFonts w:eastAsiaTheme="minorEastAsia" w:hint="eastAsia"/>
              </w:rPr>
              <w:t>H</w:t>
            </w:r>
            <w:r w:rsidRPr="00D50A55">
              <w:rPr>
                <w:rFonts w:eastAsiaTheme="minorEastAsia"/>
              </w:rPr>
              <w:t xml:space="preserve">ead and neck </w:t>
            </w:r>
            <w:r w:rsidRPr="00D50A55">
              <w:rPr>
                <w:rFonts w:eastAsiaTheme="minorEastAsia"/>
                <w:b/>
              </w:rPr>
              <w:t xml:space="preserve">vs </w:t>
            </w:r>
            <w:r w:rsidRPr="00D50A55">
              <w:rPr>
                <w:rFonts w:eastAsiaTheme="minorEastAsia"/>
              </w:rPr>
              <w:t>other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6F7DAC" w:rsidRDefault="00750474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137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6F7DAC" w:rsidRDefault="003E3989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335</w:t>
            </w:r>
          </w:p>
        </w:tc>
      </w:tr>
      <w:tr w:rsidR="00E33164" w:rsidRPr="003F05DE" w:rsidTr="007A63D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164" w:rsidRPr="00D50A55" w:rsidRDefault="009A4823" w:rsidP="007A63D0">
            <w:pPr>
              <w:ind w:leftChars="50" w:left="90"/>
              <w:jc w:val="left"/>
            </w:pPr>
            <w:r w:rsidRPr="00D50A55">
              <w:t>Visceral/deep soft tissue</w:t>
            </w:r>
            <w:r w:rsidR="00EC6366" w:rsidRPr="00D50A55">
              <w:t xml:space="preserve"> </w:t>
            </w:r>
            <w:r w:rsidR="00131206" w:rsidRPr="00D50A55">
              <w:rPr>
                <w:b/>
              </w:rPr>
              <w:t>vs</w:t>
            </w:r>
            <w:r w:rsidR="00131206" w:rsidRPr="00D50A55">
              <w:t xml:space="preserve"> trunk and lim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164" w:rsidRPr="006F7DAC" w:rsidRDefault="0034764B" w:rsidP="00EC6366">
            <w:pPr>
              <w:jc w:val="left"/>
            </w:pPr>
            <w:r w:rsidRPr="006F7DAC">
              <w:rPr>
                <w:rFonts w:hint="eastAsia"/>
              </w:rPr>
              <w:t>0</w:t>
            </w:r>
            <w:r w:rsidRPr="006F7DAC">
              <w:t>.1</w:t>
            </w:r>
            <w:r w:rsidR="00750474">
              <w:t>0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164" w:rsidRPr="006F7DAC" w:rsidRDefault="00024049" w:rsidP="00EC6366">
            <w:pPr>
              <w:jc w:val="left"/>
            </w:pPr>
            <w:r w:rsidRPr="006F7DAC">
              <w:rPr>
                <w:rFonts w:hint="eastAsia"/>
              </w:rPr>
              <w:t>0</w:t>
            </w:r>
            <w:r w:rsidRPr="006F7DAC">
              <w:t>.</w:t>
            </w:r>
            <w:r w:rsidR="003E3989">
              <w:t>468</w:t>
            </w:r>
          </w:p>
        </w:tc>
      </w:tr>
      <w:tr w:rsidR="00131206" w:rsidRPr="003F05DE" w:rsidTr="007A63D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D50A55" w:rsidRDefault="00131206" w:rsidP="007A63D0">
            <w:pPr>
              <w:ind w:leftChars="50" w:left="90"/>
              <w:jc w:val="left"/>
            </w:pPr>
            <w:r w:rsidRPr="00D50A55">
              <w:t>Viscera</w:t>
            </w:r>
            <w:r w:rsidR="00C33C58" w:rsidRPr="00D50A55">
              <w:t xml:space="preserve">l/deep soft </w:t>
            </w:r>
            <w:r w:rsidR="00EC6366" w:rsidRPr="00D50A55">
              <w:t xml:space="preserve">tissue </w:t>
            </w:r>
            <w:r w:rsidRPr="00D50A55">
              <w:rPr>
                <w:b/>
              </w:rPr>
              <w:t>vs</w:t>
            </w:r>
            <w:r w:rsidRPr="00D50A55">
              <w:t xml:space="preserve"> other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6F7DAC" w:rsidRDefault="00750474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64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206" w:rsidRPr="006F7DAC" w:rsidRDefault="003E3989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864</w:t>
            </w:r>
          </w:p>
        </w:tc>
      </w:tr>
      <w:tr w:rsidR="00131206" w:rsidRPr="003F05DE" w:rsidTr="007A63D0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206" w:rsidRPr="00D50A55" w:rsidRDefault="00131206" w:rsidP="007A63D0">
            <w:pPr>
              <w:ind w:firstLineChars="50" w:firstLine="90"/>
              <w:jc w:val="left"/>
            </w:pPr>
            <w:r w:rsidRPr="00D50A55">
              <w:t>Trunk and limbs</w:t>
            </w:r>
            <w:r w:rsidRPr="00D50A55">
              <w:rPr>
                <w:b/>
              </w:rPr>
              <w:t xml:space="preserve"> vs</w:t>
            </w:r>
            <w:r w:rsidRPr="00D50A55">
              <w:t xml:space="preserve"> other si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206" w:rsidRPr="006F7DAC" w:rsidRDefault="00750474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24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206" w:rsidRPr="006F7DAC" w:rsidRDefault="003E3989" w:rsidP="00EC6366">
            <w:pPr>
              <w:jc w:val="left"/>
            </w:pPr>
            <w:r>
              <w:rPr>
                <w:rFonts w:hint="eastAsia"/>
              </w:rPr>
              <w:t>0</w:t>
            </w:r>
            <w:r>
              <w:t>.406</w:t>
            </w:r>
          </w:p>
        </w:tc>
      </w:tr>
    </w:tbl>
    <w:p w:rsidR="00897900" w:rsidRPr="00C36AC1" w:rsidRDefault="00B07334" w:rsidP="00C36AC1">
      <w:pPr>
        <w:pStyle w:val="TIMENESROMAN"/>
      </w:pPr>
      <w:r w:rsidRPr="00C36AC1">
        <w:rPr>
          <w:b/>
        </w:rPr>
        <w:t>Abbreviations:</w:t>
      </w:r>
      <w:r w:rsidRPr="00C36AC1">
        <w:t xml:space="preserve"> OS, </w:t>
      </w:r>
      <w:r w:rsidR="00BA7B0E" w:rsidRPr="00C36AC1">
        <w:t>overall survival</w:t>
      </w:r>
      <w:r w:rsidRPr="00C36AC1">
        <w:t xml:space="preserve">; CSS, </w:t>
      </w:r>
      <w:r w:rsidR="00BA7B0E" w:rsidRPr="00C36AC1">
        <w:t>cancer-specific survival</w:t>
      </w:r>
      <w:r w:rsidR="00C36AC1">
        <w:t>.</w:t>
      </w:r>
    </w:p>
    <w:sectPr w:rsidR="00897900" w:rsidRPr="00C36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33A6" w:rsidRDefault="005D33A6" w:rsidP="006958DA">
      <w:r>
        <w:separator/>
      </w:r>
    </w:p>
  </w:endnote>
  <w:endnote w:type="continuationSeparator" w:id="0">
    <w:p w:rsidR="005D33A6" w:rsidRDefault="005D33A6" w:rsidP="00695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33A6" w:rsidRDefault="005D33A6" w:rsidP="006958DA">
      <w:r>
        <w:separator/>
      </w:r>
    </w:p>
  </w:footnote>
  <w:footnote w:type="continuationSeparator" w:id="0">
    <w:p w:rsidR="005D33A6" w:rsidRDefault="005D33A6" w:rsidP="00695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A4A"/>
    <w:rsid w:val="00011988"/>
    <w:rsid w:val="00023A2A"/>
    <w:rsid w:val="00024049"/>
    <w:rsid w:val="00055297"/>
    <w:rsid w:val="0006045B"/>
    <w:rsid w:val="000C32A7"/>
    <w:rsid w:val="000D2259"/>
    <w:rsid w:val="000D2AEB"/>
    <w:rsid w:val="000E028D"/>
    <w:rsid w:val="000E3142"/>
    <w:rsid w:val="000E4102"/>
    <w:rsid w:val="000E49B5"/>
    <w:rsid w:val="00117FC2"/>
    <w:rsid w:val="00131206"/>
    <w:rsid w:val="00133455"/>
    <w:rsid w:val="001752BB"/>
    <w:rsid w:val="00177495"/>
    <w:rsid w:val="00181738"/>
    <w:rsid w:val="00182C26"/>
    <w:rsid w:val="001A2580"/>
    <w:rsid w:val="001A6BB1"/>
    <w:rsid w:val="001A74E3"/>
    <w:rsid w:val="001B070C"/>
    <w:rsid w:val="001D519E"/>
    <w:rsid w:val="002020C6"/>
    <w:rsid w:val="00210AFA"/>
    <w:rsid w:val="00215573"/>
    <w:rsid w:val="00226C52"/>
    <w:rsid w:val="002621BB"/>
    <w:rsid w:val="00263C37"/>
    <w:rsid w:val="002C1411"/>
    <w:rsid w:val="002E457F"/>
    <w:rsid w:val="0034764B"/>
    <w:rsid w:val="003546D5"/>
    <w:rsid w:val="00365238"/>
    <w:rsid w:val="003716A4"/>
    <w:rsid w:val="003B413D"/>
    <w:rsid w:val="003C5A4A"/>
    <w:rsid w:val="003D29B4"/>
    <w:rsid w:val="003E3989"/>
    <w:rsid w:val="003F05DE"/>
    <w:rsid w:val="00411DB2"/>
    <w:rsid w:val="0041522B"/>
    <w:rsid w:val="0042076A"/>
    <w:rsid w:val="0042570B"/>
    <w:rsid w:val="00443218"/>
    <w:rsid w:val="004A270E"/>
    <w:rsid w:val="004B663C"/>
    <w:rsid w:val="004E4C6A"/>
    <w:rsid w:val="004E6E2E"/>
    <w:rsid w:val="005339E2"/>
    <w:rsid w:val="00546CEE"/>
    <w:rsid w:val="005547EB"/>
    <w:rsid w:val="00563204"/>
    <w:rsid w:val="00573D1C"/>
    <w:rsid w:val="005D33A6"/>
    <w:rsid w:val="005E0AA9"/>
    <w:rsid w:val="005E3733"/>
    <w:rsid w:val="005E444A"/>
    <w:rsid w:val="005E4625"/>
    <w:rsid w:val="006013C2"/>
    <w:rsid w:val="00603A06"/>
    <w:rsid w:val="00621237"/>
    <w:rsid w:val="00663463"/>
    <w:rsid w:val="00667106"/>
    <w:rsid w:val="006958DA"/>
    <w:rsid w:val="0069612A"/>
    <w:rsid w:val="00697DE7"/>
    <w:rsid w:val="006A13F6"/>
    <w:rsid w:val="006F7DAC"/>
    <w:rsid w:val="007014ED"/>
    <w:rsid w:val="00730F80"/>
    <w:rsid w:val="00750474"/>
    <w:rsid w:val="007531F2"/>
    <w:rsid w:val="00794937"/>
    <w:rsid w:val="007A0902"/>
    <w:rsid w:val="007A63D0"/>
    <w:rsid w:val="007E2321"/>
    <w:rsid w:val="007E24B1"/>
    <w:rsid w:val="007E78F0"/>
    <w:rsid w:val="00874F8E"/>
    <w:rsid w:val="00885181"/>
    <w:rsid w:val="00891357"/>
    <w:rsid w:val="00897900"/>
    <w:rsid w:val="008B2F84"/>
    <w:rsid w:val="008C5581"/>
    <w:rsid w:val="008D083F"/>
    <w:rsid w:val="008D315D"/>
    <w:rsid w:val="008D626F"/>
    <w:rsid w:val="00906960"/>
    <w:rsid w:val="00931CFC"/>
    <w:rsid w:val="0094381C"/>
    <w:rsid w:val="00944173"/>
    <w:rsid w:val="00951962"/>
    <w:rsid w:val="00976587"/>
    <w:rsid w:val="009A4823"/>
    <w:rsid w:val="009F3601"/>
    <w:rsid w:val="00A01E53"/>
    <w:rsid w:val="00A0529C"/>
    <w:rsid w:val="00A2722C"/>
    <w:rsid w:val="00A27D03"/>
    <w:rsid w:val="00A31337"/>
    <w:rsid w:val="00A40043"/>
    <w:rsid w:val="00A422D9"/>
    <w:rsid w:val="00A71D31"/>
    <w:rsid w:val="00A74D44"/>
    <w:rsid w:val="00A75E5E"/>
    <w:rsid w:val="00AA695E"/>
    <w:rsid w:val="00AE533C"/>
    <w:rsid w:val="00AE5C76"/>
    <w:rsid w:val="00AF7B7C"/>
    <w:rsid w:val="00B043DB"/>
    <w:rsid w:val="00B07334"/>
    <w:rsid w:val="00B233BE"/>
    <w:rsid w:val="00B81FF8"/>
    <w:rsid w:val="00B82BD9"/>
    <w:rsid w:val="00B84943"/>
    <w:rsid w:val="00BA7B0E"/>
    <w:rsid w:val="00BB7FE9"/>
    <w:rsid w:val="00BC2E3B"/>
    <w:rsid w:val="00BE6886"/>
    <w:rsid w:val="00C05003"/>
    <w:rsid w:val="00C12CC5"/>
    <w:rsid w:val="00C33C58"/>
    <w:rsid w:val="00C36AC1"/>
    <w:rsid w:val="00C40C4B"/>
    <w:rsid w:val="00C550DB"/>
    <w:rsid w:val="00C91552"/>
    <w:rsid w:val="00CD3ECC"/>
    <w:rsid w:val="00D50A55"/>
    <w:rsid w:val="00D96AF1"/>
    <w:rsid w:val="00DB0734"/>
    <w:rsid w:val="00DE0AD0"/>
    <w:rsid w:val="00E05C4A"/>
    <w:rsid w:val="00E12659"/>
    <w:rsid w:val="00E27EBC"/>
    <w:rsid w:val="00E33164"/>
    <w:rsid w:val="00E3330F"/>
    <w:rsid w:val="00E36085"/>
    <w:rsid w:val="00E45F7A"/>
    <w:rsid w:val="00E7022D"/>
    <w:rsid w:val="00E8611D"/>
    <w:rsid w:val="00EA06F3"/>
    <w:rsid w:val="00EC0AC9"/>
    <w:rsid w:val="00EC5645"/>
    <w:rsid w:val="00EC6366"/>
    <w:rsid w:val="00ED5818"/>
    <w:rsid w:val="00EF2FFE"/>
    <w:rsid w:val="00F0015C"/>
    <w:rsid w:val="00F21F5D"/>
    <w:rsid w:val="00F24F1E"/>
    <w:rsid w:val="00F33058"/>
    <w:rsid w:val="00F34E5B"/>
    <w:rsid w:val="00F53984"/>
    <w:rsid w:val="00F930FF"/>
    <w:rsid w:val="00F946D4"/>
    <w:rsid w:val="00FE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4BFC67-5E11-4980-9D9A-00D6B8F6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6366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B07334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695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6958D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8DA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6958DA"/>
    <w:rPr>
      <w:rFonts w:ascii="等线" w:eastAsia="等线" w:hAnsi="等线" w:cs="Times New Roman"/>
      <w:sz w:val="18"/>
      <w:szCs w:val="18"/>
    </w:rPr>
  </w:style>
  <w:style w:type="paragraph" w:customStyle="1" w:styleId="TIMENESROMAN">
    <w:name w:val="TIME NES ROMAN"/>
    <w:link w:val="TIMENESROMAN0"/>
    <w:autoRedefine/>
    <w:qFormat/>
    <w:rsid w:val="00C36AC1"/>
    <w:pPr>
      <w:tabs>
        <w:tab w:val="left" w:pos="708"/>
      </w:tabs>
    </w:pPr>
    <w:rPr>
      <w:rFonts w:ascii="Times New Roman" w:eastAsia="等线" w:hAnsi="Times New Roman" w:cs="Times New Roman"/>
      <w:bCs/>
      <w:kern w:val="0"/>
      <w:sz w:val="20"/>
      <w:szCs w:val="20"/>
    </w:rPr>
  </w:style>
  <w:style w:type="character" w:customStyle="1" w:styleId="TIMENESROMAN0">
    <w:name w:val="TIME NES ROMAN 字符"/>
    <w:basedOn w:val="a0"/>
    <w:link w:val="TIMENESROMAN"/>
    <w:rsid w:val="00C36AC1"/>
    <w:rPr>
      <w:rFonts w:ascii="Times New Roman" w:eastAsia="等线" w:hAnsi="Times New Roman" w:cs="Times New Roman"/>
      <w:bCs/>
      <w:kern w:val="0"/>
      <w:sz w:val="20"/>
      <w:szCs w:val="20"/>
    </w:rPr>
  </w:style>
  <w:style w:type="character" w:styleId="a7">
    <w:name w:val="Placeholder Text"/>
    <w:basedOn w:val="a0"/>
    <w:uiPriority w:val="99"/>
    <w:semiHidden/>
    <w:rsid w:val="00E331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3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yoga</dc:creator>
  <cp:keywords/>
  <dc:description/>
  <cp:lastModifiedBy>Ren Shihong</cp:lastModifiedBy>
  <cp:revision>79</cp:revision>
  <dcterms:created xsi:type="dcterms:W3CDTF">2019-07-05T14:50:00Z</dcterms:created>
  <dcterms:modified xsi:type="dcterms:W3CDTF">2020-05-20T15:16:00Z</dcterms:modified>
</cp:coreProperties>
</file>